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CC389C" w14:textId="77777777" w:rsidR="00CB4EB0" w:rsidRDefault="00CB4EB0" w:rsidP="00CB4EB0">
      <w:pPr>
        <w:spacing w:after="0" w:line="240" w:lineRule="auto"/>
        <w:rPr>
          <w:rFonts w:ascii="Times New Roman" w:hAnsi="Times New Roman" w:cs="Times New Roman"/>
        </w:rPr>
      </w:pPr>
      <w:r w:rsidRPr="0028123F">
        <w:rPr>
          <w:rFonts w:ascii="Times New Roman" w:hAnsi="Times New Roman" w:cs="Times New Roman"/>
          <w:b/>
          <w:bCs/>
        </w:rPr>
        <w:t>Supplemental Table 1</w:t>
      </w:r>
      <w:r>
        <w:rPr>
          <w:rFonts w:ascii="Times New Roman" w:hAnsi="Times New Roman" w:cs="Times New Roman"/>
        </w:rPr>
        <w:t>. Sample counts and locations</w:t>
      </w:r>
    </w:p>
    <w:p w14:paraId="22A49DC1" w14:textId="77777777" w:rsidR="00CB4EB0" w:rsidRDefault="00CB4EB0" w:rsidP="00CB4EB0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4440" w:type="dxa"/>
        <w:tblLook w:val="04A0" w:firstRow="1" w:lastRow="0" w:firstColumn="1" w:lastColumn="0" w:noHBand="0" w:noVBand="1"/>
      </w:tblPr>
      <w:tblGrid>
        <w:gridCol w:w="1120"/>
        <w:gridCol w:w="1720"/>
        <w:gridCol w:w="1720"/>
      </w:tblGrid>
      <w:tr w:rsidR="00CB4EB0" w:rsidRPr="00A57769" w14:paraId="5BC0D1FF" w14:textId="77777777" w:rsidTr="008306B4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4A9DD" w14:textId="77777777" w:rsidR="00CB4EB0" w:rsidRPr="00A57769" w:rsidRDefault="00CB4EB0" w:rsidP="008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7769">
              <w:rPr>
                <w:rFonts w:ascii="Times New Roman" w:eastAsia="Times New Roman" w:hAnsi="Times New Roman" w:cs="Times New Roman"/>
                <w:color w:val="000000"/>
              </w:rPr>
              <w:t>Region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55855" w14:textId="77777777" w:rsidR="00CB4EB0" w:rsidRPr="00A57769" w:rsidRDefault="00CB4EB0" w:rsidP="008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7769">
              <w:rPr>
                <w:rFonts w:ascii="Times New Roman" w:eastAsia="Times New Roman" w:hAnsi="Times New Roman" w:cs="Times New Roman"/>
                <w:color w:val="000000"/>
              </w:rPr>
              <w:t>16S Sample Count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A6E92" w14:textId="77777777" w:rsidR="00CB4EB0" w:rsidRPr="00A57769" w:rsidRDefault="00CB4EB0" w:rsidP="008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7769">
              <w:rPr>
                <w:rFonts w:ascii="Times New Roman" w:eastAsia="Times New Roman" w:hAnsi="Times New Roman" w:cs="Times New Roman"/>
                <w:color w:val="000000"/>
              </w:rPr>
              <w:t>18S Sample Count</w:t>
            </w:r>
          </w:p>
        </w:tc>
      </w:tr>
      <w:tr w:rsidR="00CB4EB0" w:rsidRPr="00A57769" w14:paraId="2623167D" w14:textId="77777777" w:rsidTr="008306B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0040" w14:textId="77777777" w:rsidR="00CB4EB0" w:rsidRPr="00A57769" w:rsidRDefault="00CB4EB0" w:rsidP="008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7769">
              <w:rPr>
                <w:rFonts w:ascii="Times New Roman" w:eastAsia="Times New Roman" w:hAnsi="Times New Roman" w:cs="Times New Roman"/>
                <w:color w:val="000000"/>
              </w:rPr>
              <w:t>Nearshor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5E35" w14:textId="77777777" w:rsidR="00CB4EB0" w:rsidRPr="00A57769" w:rsidRDefault="00CB4EB0" w:rsidP="008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7769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F19E" w14:textId="77777777" w:rsidR="00CB4EB0" w:rsidRPr="00A57769" w:rsidRDefault="00CB4EB0" w:rsidP="008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7769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CB4EB0" w:rsidRPr="00A57769" w14:paraId="05159C93" w14:textId="77777777" w:rsidTr="008306B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75F4" w14:textId="77777777" w:rsidR="00CB4EB0" w:rsidRPr="00A57769" w:rsidRDefault="00CB4EB0" w:rsidP="008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7769">
              <w:rPr>
                <w:rFonts w:ascii="Times New Roman" w:eastAsia="Times New Roman" w:hAnsi="Times New Roman" w:cs="Times New Roman"/>
                <w:color w:val="000000"/>
              </w:rPr>
              <w:t>Shel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E27D" w14:textId="77777777" w:rsidR="00CB4EB0" w:rsidRPr="00A57769" w:rsidRDefault="00CB4EB0" w:rsidP="008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7769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AEDF" w14:textId="77777777" w:rsidR="00CB4EB0" w:rsidRPr="00A57769" w:rsidRDefault="00CB4EB0" w:rsidP="008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776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CB4EB0" w:rsidRPr="00A57769" w14:paraId="4A45E4DF" w14:textId="77777777" w:rsidTr="008306B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454AC" w14:textId="77777777" w:rsidR="00CB4EB0" w:rsidRPr="00A57769" w:rsidRDefault="00CB4EB0" w:rsidP="008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7769">
              <w:rPr>
                <w:rFonts w:ascii="Times New Roman" w:eastAsia="Times New Roman" w:hAnsi="Times New Roman" w:cs="Times New Roman"/>
                <w:color w:val="000000"/>
              </w:rPr>
              <w:t>Offshor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116D5" w14:textId="77777777" w:rsidR="00CB4EB0" w:rsidRPr="00A57769" w:rsidRDefault="00CB4EB0" w:rsidP="008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7769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5ED19" w14:textId="77777777" w:rsidR="00CB4EB0" w:rsidRPr="00A57769" w:rsidRDefault="00CB4EB0" w:rsidP="008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7769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</w:tr>
      <w:tr w:rsidR="00CB4EB0" w:rsidRPr="00A57769" w14:paraId="3FDEA73B" w14:textId="77777777" w:rsidTr="008306B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2489" w14:textId="77777777" w:rsidR="00CB4EB0" w:rsidRPr="00A57769" w:rsidRDefault="00CB4EB0" w:rsidP="008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A0B1" w14:textId="77777777" w:rsidR="00CB4EB0" w:rsidRPr="00A57769" w:rsidRDefault="00CB4EB0" w:rsidP="008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7769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8922" w14:textId="77777777" w:rsidR="00CB4EB0" w:rsidRPr="00A57769" w:rsidRDefault="00CB4EB0" w:rsidP="008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7769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</w:tr>
    </w:tbl>
    <w:p w14:paraId="5BC26005" w14:textId="77777777" w:rsidR="00CB4EB0" w:rsidRDefault="00CB4EB0" w:rsidP="00CB4EB0">
      <w:pPr>
        <w:spacing w:line="278" w:lineRule="auto"/>
        <w:rPr>
          <w:rFonts w:ascii="Times New Roman" w:hAnsi="Times New Roman" w:cs="Times New Roman"/>
        </w:rPr>
      </w:pPr>
    </w:p>
    <w:tbl>
      <w:tblPr>
        <w:tblW w:w="6718" w:type="dxa"/>
        <w:tblLook w:val="04A0" w:firstRow="1" w:lastRow="0" w:firstColumn="1" w:lastColumn="0" w:noHBand="0" w:noVBand="1"/>
      </w:tblPr>
      <w:tblGrid>
        <w:gridCol w:w="2520"/>
        <w:gridCol w:w="1198"/>
        <w:gridCol w:w="1000"/>
        <w:gridCol w:w="1000"/>
        <w:gridCol w:w="1000"/>
      </w:tblGrid>
      <w:tr w:rsidR="00CB4EB0" w:rsidRPr="00295CB2" w14:paraId="4F3552AD" w14:textId="77777777" w:rsidTr="008306B4">
        <w:trPr>
          <w:trHeight w:val="288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A74A3" w14:textId="77777777" w:rsidR="00CB4EB0" w:rsidRPr="00295CB2" w:rsidRDefault="00CB4EB0" w:rsidP="00830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5CB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95C5F" w14:textId="77777777" w:rsidR="00CB4EB0" w:rsidRPr="00295CB2" w:rsidRDefault="00CB4EB0" w:rsidP="008306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5CB2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9631A" w14:textId="77777777" w:rsidR="00CB4EB0" w:rsidRPr="00295CB2" w:rsidRDefault="00CB4EB0" w:rsidP="008306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5CB2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BDE4C" w14:textId="77777777" w:rsidR="00CB4EB0" w:rsidRPr="00295CB2" w:rsidRDefault="00CB4EB0" w:rsidP="008306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5CB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BDB35" w14:textId="77777777" w:rsidR="00CB4EB0" w:rsidRPr="00295CB2" w:rsidRDefault="00CB4EB0" w:rsidP="008306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5CB2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</w:tr>
      <w:tr w:rsidR="00CB4EB0" w:rsidRPr="00295CB2" w14:paraId="04F46F31" w14:textId="77777777" w:rsidTr="008306B4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8932" w14:textId="77777777" w:rsidR="00CB4EB0" w:rsidRPr="00295CB2" w:rsidRDefault="00CB4EB0" w:rsidP="00830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5CB2">
              <w:rPr>
                <w:rFonts w:ascii="Times New Roman" w:eastAsia="Times New Roman" w:hAnsi="Times New Roman" w:cs="Times New Roman"/>
                <w:color w:val="000000"/>
              </w:rPr>
              <w:t>Seward Lin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0E8A" w14:textId="77777777" w:rsidR="00CB4EB0" w:rsidRPr="00295CB2" w:rsidRDefault="00CB4EB0" w:rsidP="008306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5CB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B9FF" w14:textId="77777777" w:rsidR="00CB4EB0" w:rsidRPr="00295CB2" w:rsidRDefault="00CB4EB0" w:rsidP="008306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5CB2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3AD6" w14:textId="77777777" w:rsidR="00CB4EB0" w:rsidRPr="00295CB2" w:rsidRDefault="00CB4EB0" w:rsidP="008306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5CB2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FD5C" w14:textId="77777777" w:rsidR="00CB4EB0" w:rsidRPr="00295CB2" w:rsidRDefault="00CB4EB0" w:rsidP="008306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5CB2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CB4EB0" w:rsidRPr="00295CB2" w14:paraId="1106EF03" w14:textId="77777777" w:rsidTr="008306B4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6A31" w14:textId="77777777" w:rsidR="00CB4EB0" w:rsidRPr="00295CB2" w:rsidRDefault="00CB4EB0" w:rsidP="00830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5CB2">
              <w:rPr>
                <w:rFonts w:ascii="Times New Roman" w:eastAsia="Times New Roman" w:hAnsi="Times New Roman" w:cs="Times New Roman"/>
                <w:color w:val="000000"/>
              </w:rPr>
              <w:t>Middleton Island Lin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A6E8" w14:textId="77777777" w:rsidR="00CB4EB0" w:rsidRPr="00295CB2" w:rsidRDefault="00CB4EB0" w:rsidP="008306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5CB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C23C" w14:textId="77777777" w:rsidR="00CB4EB0" w:rsidRPr="00295CB2" w:rsidRDefault="00CB4EB0" w:rsidP="008306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5CB2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5B39" w14:textId="77777777" w:rsidR="00CB4EB0" w:rsidRPr="00295CB2" w:rsidRDefault="00CB4EB0" w:rsidP="008306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5CB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9B56" w14:textId="77777777" w:rsidR="00CB4EB0" w:rsidRPr="00295CB2" w:rsidRDefault="00CB4EB0" w:rsidP="008306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5CB2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CB4EB0" w:rsidRPr="00295CB2" w14:paraId="06CA0A5F" w14:textId="77777777" w:rsidTr="008306B4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C057A" w14:textId="77777777" w:rsidR="00CB4EB0" w:rsidRPr="00295CB2" w:rsidRDefault="00CB4EB0" w:rsidP="00830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5CB2">
              <w:rPr>
                <w:rFonts w:ascii="Times New Roman" w:eastAsia="Times New Roman" w:hAnsi="Times New Roman" w:cs="Times New Roman"/>
                <w:color w:val="000000"/>
              </w:rPr>
              <w:t>Kodiak Island Line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B0CC9" w14:textId="77777777" w:rsidR="00CB4EB0" w:rsidRPr="00295CB2" w:rsidRDefault="00CB4EB0" w:rsidP="008306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5CB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65157" w14:textId="77777777" w:rsidR="00CB4EB0" w:rsidRPr="00295CB2" w:rsidRDefault="00CB4EB0" w:rsidP="008306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5CB2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B33AC" w14:textId="77777777" w:rsidR="00CB4EB0" w:rsidRPr="00295CB2" w:rsidRDefault="00CB4EB0" w:rsidP="008306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5CB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A28C0" w14:textId="77777777" w:rsidR="00CB4EB0" w:rsidRPr="00295CB2" w:rsidRDefault="00CB4EB0" w:rsidP="008306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5CB2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</w:tbl>
    <w:p w14:paraId="0FFC8FF8" w14:textId="4EA44811" w:rsidR="00CB4EB0" w:rsidRDefault="00CB4EB0" w:rsidP="00CB4EB0">
      <w:pPr>
        <w:spacing w:line="278" w:lineRule="auto"/>
        <w:rPr>
          <w:rFonts w:ascii="Times New Roman" w:hAnsi="Times New Roman" w:cs="Times New Roman"/>
        </w:rPr>
      </w:pPr>
    </w:p>
    <w:sectPr w:rsidR="00CB4E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AC7"/>
    <w:rsid w:val="001E6AC7"/>
    <w:rsid w:val="003D201F"/>
    <w:rsid w:val="008667FE"/>
    <w:rsid w:val="00CB4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17FED5"/>
  <w15:chartTrackingRefBased/>
  <w15:docId w15:val="{B2EF42C2-87B4-4750-9D6F-EC4A35B60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EB0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6AC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6AC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6AC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6AC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6AC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6AC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6AC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6AC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6AC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6A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6A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6A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6A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6A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6A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6A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6A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6A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6A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6A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6AC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6A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6AC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6A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6AC7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6A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6A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6A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6AC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198</Characters>
  <Application>Microsoft Office Word</Application>
  <DocSecurity>0</DocSecurity>
  <Lines>40</Lines>
  <Paragraphs>34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Brauner</dc:creator>
  <cp:keywords/>
  <dc:description/>
  <cp:lastModifiedBy>Megan Brauner</cp:lastModifiedBy>
  <cp:revision>2</cp:revision>
  <dcterms:created xsi:type="dcterms:W3CDTF">2025-06-10T19:48:00Z</dcterms:created>
  <dcterms:modified xsi:type="dcterms:W3CDTF">2025-06-10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2d63a2-25e2-4da4-b928-9cf79c893187</vt:lpwstr>
  </property>
</Properties>
</file>